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D1F" w:rsidRPr="001755CD" w:rsidRDefault="00B74E0C" w:rsidP="001755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A7AB9">
        <w:rPr>
          <w:rFonts w:ascii="Times New Roman" w:hAnsi="Times New Roman" w:cs="Times New Roman"/>
          <w:b/>
          <w:sz w:val="24"/>
          <w:szCs w:val="24"/>
        </w:rPr>
        <w:t>1</w:t>
      </w:r>
      <w:r w:rsidR="000D0D1F" w:rsidRPr="001755CD">
        <w:rPr>
          <w:rFonts w:ascii="Times New Roman" w:hAnsi="Times New Roman" w:cs="Times New Roman"/>
          <w:b/>
          <w:sz w:val="24"/>
          <w:szCs w:val="24"/>
        </w:rPr>
        <w:t>:</w:t>
      </w:r>
      <w:r w:rsidR="000D0D1F" w:rsidRPr="001755CD">
        <w:rPr>
          <w:rFonts w:ascii="Times New Roman" w:hAnsi="Times New Roman" w:cs="Times New Roman"/>
          <w:sz w:val="24"/>
          <w:szCs w:val="24"/>
        </w:rPr>
        <w:t xml:space="preserve"> The</w:t>
      </w:r>
      <w:r w:rsidR="0082087A">
        <w:rPr>
          <w:rFonts w:ascii="Times New Roman" w:hAnsi="Times New Roman" w:cs="Times New Roman"/>
          <w:sz w:val="24"/>
          <w:szCs w:val="24"/>
        </w:rPr>
        <w:t xml:space="preserve"> quality of studies included in systematic review and meta-analysis</w:t>
      </w:r>
    </w:p>
    <w:tbl>
      <w:tblPr>
        <w:tblStyle w:val="GridTable1LightAccent5"/>
        <w:tblW w:w="9209" w:type="dxa"/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0959D6" w:rsidRPr="00BE6205" w:rsidTr="00095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0959D6" w:rsidRPr="00BE6205" w:rsidRDefault="000959D6" w:rsidP="00740B5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BE6205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 xml:space="preserve">Study name </w:t>
            </w:r>
          </w:p>
        </w:tc>
        <w:tc>
          <w:tcPr>
            <w:tcW w:w="2551" w:type="dxa"/>
          </w:tcPr>
          <w:p w:rsidR="000959D6" w:rsidRPr="00BE6205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NOS score</w:t>
            </w:r>
          </w:p>
        </w:tc>
        <w:tc>
          <w:tcPr>
            <w:tcW w:w="2835" w:type="dxa"/>
          </w:tcPr>
          <w:p w:rsidR="000959D6" w:rsidRPr="00BE6205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Quality level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377389" w:rsidP="00A3320C">
            <w:pPr>
              <w:rPr>
                <w:sz w:val="21"/>
                <w:szCs w:val="21"/>
              </w:rPr>
            </w:pPr>
            <w:hyperlink r:id="rId7" w:history="1">
              <w:r w:rsidR="00BE6205" w:rsidRPr="00BE6205">
                <w:rPr>
                  <w:rFonts w:ascii="Times New Roman" w:hAnsi="Times New Roman" w:cs="Times New Roman"/>
                  <w:b w:val="0"/>
                </w:rPr>
                <w:t>Buse DC</w:t>
              </w:r>
            </w:hyperlink>
            <w:r w:rsidR="00BE6205" w:rsidRPr="00BE6205">
              <w:rPr>
                <w:rFonts w:ascii="Times New Roman" w:hAnsi="Times New Roman" w:cs="Times New Roman" w:hint="eastAsia"/>
                <w:b w:val="0"/>
              </w:rPr>
              <w:t>, 2020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11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835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A3320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Kim SY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, 2019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2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A3320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Wei CC</w:t>
            </w:r>
            <w:r>
              <w:rPr>
                <w:rFonts w:ascii="Times New Roman" w:hAnsi="Times New Roman" w:cs="Times New Roman"/>
                <w:b w:val="0"/>
              </w:rPr>
              <w:t>, 201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8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6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Peng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YH</w:t>
            </w:r>
            <w:r>
              <w:rPr>
                <w:rFonts w:ascii="Times New Roman" w:hAnsi="Times New Roman" w:cs="Times New Roman"/>
                <w:b w:val="0"/>
              </w:rPr>
              <w:t>, 201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8</w:t>
            </w:r>
            <w:r w:rsidR="00A3320C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7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BE6205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Graif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Y, 2018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</w:t>
            </w:r>
            <w:r w:rsidR="00A3320C">
              <w:rPr>
                <w:rFonts w:ascii="Times New Roman" w:hAnsi="Times New Roman" w:cs="Times New Roman"/>
                <w:b w:val="0"/>
              </w:rPr>
              <w:t>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31</w:t>
            </w:r>
            <w:r w:rsidR="00A3320C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BE6205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35" w:type="dxa"/>
          </w:tcPr>
          <w:p w:rsidR="00BE6205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E6205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Tsiakiri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G, 2017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</w:t>
            </w:r>
            <w:r w:rsidR="00A3320C">
              <w:rPr>
                <w:rFonts w:ascii="Times New Roman" w:hAnsi="Times New Roman" w:cs="Times New Roman"/>
                <w:b w:val="0"/>
              </w:rPr>
              <w:t>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</w:t>
            </w:r>
            <w:r w:rsidR="00A3320C" w:rsidRPr="00BE6205">
              <w:rPr>
                <w:rFonts w:ascii="Times New Roman" w:hAnsi="Times New Roman" w:cs="Times New Roman"/>
                <w:b w:val="0"/>
              </w:rPr>
              <w:t>7)</w:t>
            </w:r>
          </w:p>
        </w:tc>
        <w:tc>
          <w:tcPr>
            <w:tcW w:w="2551" w:type="dxa"/>
          </w:tcPr>
          <w:p w:rsidR="00BE6205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35" w:type="dxa"/>
          </w:tcPr>
          <w:p w:rsidR="00BE6205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81C1C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B81C1C" w:rsidRDefault="00B81C1C" w:rsidP="006A7AB9">
            <w:pPr>
              <w:spacing w:line="360" w:lineRule="auto"/>
              <w:rPr>
                <w:rFonts w:ascii="Times New Roman" w:hAnsi="Times New Roman" w:cs="Times New Roman"/>
                <w:b w:val="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Peng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YH, 2016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</w:t>
            </w:r>
            <w:r w:rsidR="00A3320C">
              <w:rPr>
                <w:rFonts w:ascii="Times New Roman" w:hAnsi="Times New Roman" w:cs="Times New Roman"/>
                <w:b w:val="0"/>
              </w:rPr>
              <w:t>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4</w:t>
            </w:r>
            <w:r w:rsidR="00A3320C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B81C1C" w:rsidRDefault="00B81C1C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835" w:type="dxa"/>
          </w:tcPr>
          <w:p w:rsidR="00B81C1C" w:rsidRPr="00BE6205" w:rsidRDefault="00B81C1C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A3320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Lateef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TM</w:t>
            </w:r>
            <w:r>
              <w:rPr>
                <w:rFonts w:ascii="Times New Roman" w:hAnsi="Times New Roman" w:cs="Times New Roman"/>
                <w:b w:val="0"/>
              </w:rPr>
              <w:t>, 201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2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5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835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6A7AB9"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Czerwinski S</w:t>
            </w:r>
            <w:r>
              <w:rPr>
                <w:rFonts w:ascii="Times New Roman" w:hAnsi="Times New Roman" w:cs="Times New Roman"/>
                <w:b w:val="0"/>
              </w:rPr>
              <w:t>, 20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12</w:t>
            </w:r>
            <w:r w:rsidR="00A3320C">
              <w:rPr>
                <w:rFonts w:ascii="Times New Roman" w:hAnsi="Times New Roman" w:cs="Times New Roman"/>
                <w:b w:val="0"/>
              </w:rPr>
              <w:t xml:space="preserve"> (2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4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A3320C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Chen </w:t>
            </w:r>
            <w:r w:rsidR="00BE6205">
              <w:rPr>
                <w:rFonts w:ascii="Times New Roman" w:hAnsi="Times New Roman" w:cs="Times New Roman" w:hint="eastAsia"/>
                <w:b w:val="0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C</w:t>
            </w:r>
            <w:r w:rsidR="00BE6205">
              <w:rPr>
                <w:rFonts w:ascii="Times New Roman" w:hAnsi="Times New Roman" w:cs="Times New Roman"/>
                <w:b w:val="0"/>
              </w:rPr>
              <w:t>, 201</w:t>
            </w:r>
            <w:r w:rsidR="00BE6205">
              <w:rPr>
                <w:rFonts w:ascii="Times New Roman" w:hAnsi="Times New Roman" w:cs="Times New Roman" w:hint="eastAsia"/>
                <w:b w:val="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28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835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6A7AB9"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Le H</w:t>
            </w:r>
            <w:r>
              <w:rPr>
                <w:rFonts w:ascii="Times New Roman" w:hAnsi="Times New Roman" w:cs="Times New Roman"/>
                <w:b w:val="0"/>
              </w:rPr>
              <w:t>, 201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1</w:t>
            </w:r>
            <w:r w:rsidR="00A3320C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9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835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Becker C</w:t>
            </w:r>
            <w:r>
              <w:rPr>
                <w:rFonts w:ascii="Times New Roman" w:hAnsi="Times New Roman" w:cs="Times New Roman"/>
                <w:b w:val="0"/>
              </w:rPr>
              <w:t>, 20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0</w:t>
            </w:r>
            <w:r w:rsidR="00A3320C">
              <w:rPr>
                <w:rFonts w:ascii="Times New Roman" w:hAnsi="Times New Roman" w:cs="Times New Roman"/>
                <w:b w:val="0"/>
              </w:rPr>
              <w:t>8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32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35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6A7AB9"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A7AB9" w:rsidRPr="00BE6205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Aamodt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 xml:space="preserve"> AH</w:t>
            </w:r>
            <w:r>
              <w:rPr>
                <w:rFonts w:ascii="Times New Roman" w:hAnsi="Times New Roman" w:cs="Times New Roman"/>
                <w:b w:val="0"/>
              </w:rPr>
              <w:t>, 20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07</w:t>
            </w:r>
            <w:r w:rsidR="00A3320C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30</w:t>
            </w:r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A7AB9" w:rsidRPr="00BE6205" w:rsidTr="00634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6A7AB9" w:rsidRPr="00BE6205" w:rsidRDefault="00BE6205" w:rsidP="006A7AB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Davey G</w:t>
            </w:r>
            <w:r>
              <w:rPr>
                <w:rFonts w:ascii="Times New Roman" w:hAnsi="Times New Roman" w:cs="Times New Roman"/>
                <w:b w:val="0"/>
              </w:rPr>
              <w:t>, 20</w:t>
            </w:r>
            <w:r>
              <w:rPr>
                <w:rFonts w:ascii="Times New Roman" w:hAnsi="Times New Roman" w:cs="Times New Roman" w:hint="eastAsia"/>
                <w:b w:val="0"/>
                <w:lang w:eastAsia="zh-CN"/>
              </w:rPr>
              <w:t>02</w:t>
            </w:r>
            <w:r w:rsidR="00A3320C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3320C">
              <w:rPr>
                <w:rFonts w:ascii="Times New Roman" w:hAnsi="Times New Roman" w:cs="Times New Roman" w:hint="eastAsia"/>
                <w:b w:val="0"/>
                <w:lang w:eastAsia="zh-CN"/>
              </w:rPr>
              <w:t>23</w:t>
            </w:r>
            <w:bookmarkStart w:id="0" w:name="_GoBack"/>
            <w:bookmarkEnd w:id="0"/>
            <w:r w:rsidR="006A7AB9" w:rsidRPr="00BE62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551" w:type="dxa"/>
          </w:tcPr>
          <w:p w:rsidR="006A7AB9" w:rsidRPr="00BE6205" w:rsidRDefault="00BE6205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35" w:type="dxa"/>
          </w:tcPr>
          <w:p w:rsidR="006A7AB9" w:rsidRPr="00BE6205" w:rsidRDefault="006A7AB9" w:rsidP="006A7A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6205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</w:tbl>
    <w:p w:rsidR="000D0D1F" w:rsidRPr="00F31A50" w:rsidRDefault="000D0D1F" w:rsidP="000D0D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0D1F" w:rsidRPr="00F31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389" w:rsidRDefault="00377389" w:rsidP="00A3320C">
      <w:pPr>
        <w:spacing w:after="0" w:line="240" w:lineRule="auto"/>
      </w:pPr>
      <w:r>
        <w:separator/>
      </w:r>
    </w:p>
  </w:endnote>
  <w:endnote w:type="continuationSeparator" w:id="0">
    <w:p w:rsidR="00377389" w:rsidRDefault="00377389" w:rsidP="00A33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389" w:rsidRDefault="00377389" w:rsidP="00A3320C">
      <w:pPr>
        <w:spacing w:after="0" w:line="240" w:lineRule="auto"/>
      </w:pPr>
      <w:r>
        <w:separator/>
      </w:r>
    </w:p>
  </w:footnote>
  <w:footnote w:type="continuationSeparator" w:id="0">
    <w:p w:rsidR="00377389" w:rsidRDefault="00377389" w:rsidP="00A33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zE1NrIwNDWwsDBU0lEKTi0uzszPAykwrQUAFihLWiwAAAA="/>
  </w:docVars>
  <w:rsids>
    <w:rsidRoot w:val="000D0D1F"/>
    <w:rsid w:val="00006EE7"/>
    <w:rsid w:val="000276B0"/>
    <w:rsid w:val="000959D6"/>
    <w:rsid w:val="000C2C8E"/>
    <w:rsid w:val="000D0D1F"/>
    <w:rsid w:val="001755CD"/>
    <w:rsid w:val="00187EBE"/>
    <w:rsid w:val="001D651F"/>
    <w:rsid w:val="00240FC6"/>
    <w:rsid w:val="00331DA7"/>
    <w:rsid w:val="00345ACE"/>
    <w:rsid w:val="00363603"/>
    <w:rsid w:val="00377389"/>
    <w:rsid w:val="00384961"/>
    <w:rsid w:val="00390F1A"/>
    <w:rsid w:val="003E4EA7"/>
    <w:rsid w:val="004A3161"/>
    <w:rsid w:val="005B48E0"/>
    <w:rsid w:val="00610E7E"/>
    <w:rsid w:val="006840DB"/>
    <w:rsid w:val="006A7AB9"/>
    <w:rsid w:val="00740B5D"/>
    <w:rsid w:val="00783D9C"/>
    <w:rsid w:val="0082087A"/>
    <w:rsid w:val="008C74EF"/>
    <w:rsid w:val="00912612"/>
    <w:rsid w:val="00A150D3"/>
    <w:rsid w:val="00A31BEF"/>
    <w:rsid w:val="00A32368"/>
    <w:rsid w:val="00A3320C"/>
    <w:rsid w:val="00B16A0F"/>
    <w:rsid w:val="00B74E0C"/>
    <w:rsid w:val="00B81C1C"/>
    <w:rsid w:val="00BB134D"/>
    <w:rsid w:val="00BC3D27"/>
    <w:rsid w:val="00BE6205"/>
    <w:rsid w:val="00C374AD"/>
    <w:rsid w:val="00C842B4"/>
    <w:rsid w:val="00D01009"/>
    <w:rsid w:val="00D81B02"/>
    <w:rsid w:val="00E62E93"/>
    <w:rsid w:val="00E908F1"/>
    <w:rsid w:val="00F169F4"/>
    <w:rsid w:val="00F31A50"/>
    <w:rsid w:val="00FF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0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a1"/>
    <w:uiPriority w:val="46"/>
    <w:rsid w:val="00F31A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"/>
    <w:uiPriority w:val="99"/>
    <w:unhideWhenUsed/>
    <w:rsid w:val="00A33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2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32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2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0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a1"/>
    <w:uiPriority w:val="46"/>
    <w:rsid w:val="00F31A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"/>
    <w:uiPriority w:val="99"/>
    <w:unhideWhenUsed/>
    <w:rsid w:val="00A33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2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32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2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Buse%20DC%5BAuthor%5D&amp;cauthor=true&amp;cauthor_uid=3212232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PC</cp:lastModifiedBy>
  <cp:revision>14</cp:revision>
  <dcterms:created xsi:type="dcterms:W3CDTF">2019-12-28T05:07:00Z</dcterms:created>
  <dcterms:modified xsi:type="dcterms:W3CDTF">2020-11-12T09:15:00Z</dcterms:modified>
</cp:coreProperties>
</file>